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240" w:lineRule="auto"/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Full scores for PEMAT measures of understandability (consumers of diverse backgrounds and varying levels of health literacy can process and explain key messages) and actionability </w:t>
      </w:r>
      <w:r>
        <w:rPr>
          <w:rFonts w:ascii="Times New Roman" w:hAnsi="Times New Roman" w:cs="Times New Roman"/>
          <w:bCs/>
          <w:sz w:val="24"/>
          <w:szCs w:val="24"/>
        </w:rPr>
        <w:t>(consumers of diverse backgrounds and varying levels of health literacy can identify what they can do based on the information presented)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6"/>
        <w:tblW w:w="90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3865"/>
        <w:gridCol w:w="1641"/>
        <w:gridCol w:w="1421"/>
        <w:gridCol w:w="13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386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MAT measure</w:t>
            </w:r>
          </w:p>
        </w:tc>
        <w:tc>
          <w:tcPr>
            <w:tcW w:w="445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sponses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sagree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ree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37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derstandability items by top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3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urpose eviden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3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ord choice and sty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terial uses everyday languag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l terms define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terial uses active voic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3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ga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terial broken down into short section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ctions have informative heade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sented in logical sequenc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vides summar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3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yout and desig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sual cues to draw attention to key point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xt easy to rea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r words clearl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3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se of visual a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lustrations/photos are clea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mple/clear tabl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3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tionability items by top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dentifies at least one act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dresses user directl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reaks down action into step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38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lains how to use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MAT = Patient Education Materials Assessment Tool; NA = not applicable.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240" w:lineRule="auto"/>
      </w:pPr>
    </w:p>
    <w:p>
      <w:pPr>
        <w:spacing w:after="0" w:line="24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iMTg2N2UwYmVlYmZiNjc0M2ZkNzE0MDAxMDc2OWMifQ=="/>
  </w:docVars>
  <w:rsids>
    <w:rsidRoot w:val="008266B1"/>
    <w:rsid w:val="00002089"/>
    <w:rsid w:val="00044108"/>
    <w:rsid w:val="00046276"/>
    <w:rsid w:val="00087B04"/>
    <w:rsid w:val="00096174"/>
    <w:rsid w:val="000B46E6"/>
    <w:rsid w:val="00101E08"/>
    <w:rsid w:val="00111759"/>
    <w:rsid w:val="001233C1"/>
    <w:rsid w:val="001250B8"/>
    <w:rsid w:val="00133C69"/>
    <w:rsid w:val="00177F39"/>
    <w:rsid w:val="001A76E0"/>
    <w:rsid w:val="001B796F"/>
    <w:rsid w:val="001C71BE"/>
    <w:rsid w:val="001D6216"/>
    <w:rsid w:val="00213A7D"/>
    <w:rsid w:val="002225B2"/>
    <w:rsid w:val="002370E1"/>
    <w:rsid w:val="002F6395"/>
    <w:rsid w:val="00337284"/>
    <w:rsid w:val="003617EB"/>
    <w:rsid w:val="00384458"/>
    <w:rsid w:val="003C50F2"/>
    <w:rsid w:val="003D7C90"/>
    <w:rsid w:val="003E2C33"/>
    <w:rsid w:val="003F48BA"/>
    <w:rsid w:val="003F4A2E"/>
    <w:rsid w:val="00400205"/>
    <w:rsid w:val="004253BC"/>
    <w:rsid w:val="00440874"/>
    <w:rsid w:val="00441E3B"/>
    <w:rsid w:val="00465F2C"/>
    <w:rsid w:val="00480369"/>
    <w:rsid w:val="00481D56"/>
    <w:rsid w:val="00483EE1"/>
    <w:rsid w:val="004E4DDB"/>
    <w:rsid w:val="004E69BB"/>
    <w:rsid w:val="0050666A"/>
    <w:rsid w:val="00510420"/>
    <w:rsid w:val="00523981"/>
    <w:rsid w:val="00551405"/>
    <w:rsid w:val="00576E28"/>
    <w:rsid w:val="005864EC"/>
    <w:rsid w:val="005D3726"/>
    <w:rsid w:val="00603A4F"/>
    <w:rsid w:val="006549F3"/>
    <w:rsid w:val="00675F33"/>
    <w:rsid w:val="0069577F"/>
    <w:rsid w:val="00695F60"/>
    <w:rsid w:val="006C346B"/>
    <w:rsid w:val="006C6EA4"/>
    <w:rsid w:val="0070734C"/>
    <w:rsid w:val="00721056"/>
    <w:rsid w:val="007537AA"/>
    <w:rsid w:val="0075443C"/>
    <w:rsid w:val="007700BC"/>
    <w:rsid w:val="00792C79"/>
    <w:rsid w:val="007C24CB"/>
    <w:rsid w:val="007D013C"/>
    <w:rsid w:val="007F560C"/>
    <w:rsid w:val="0081637B"/>
    <w:rsid w:val="0081726D"/>
    <w:rsid w:val="00822093"/>
    <w:rsid w:val="008266B1"/>
    <w:rsid w:val="008332B0"/>
    <w:rsid w:val="0083472B"/>
    <w:rsid w:val="00842BAD"/>
    <w:rsid w:val="00844141"/>
    <w:rsid w:val="008810CB"/>
    <w:rsid w:val="008A4C6A"/>
    <w:rsid w:val="008F5EC4"/>
    <w:rsid w:val="009132C4"/>
    <w:rsid w:val="009150FB"/>
    <w:rsid w:val="0093171F"/>
    <w:rsid w:val="009502E8"/>
    <w:rsid w:val="00967B5A"/>
    <w:rsid w:val="0099012B"/>
    <w:rsid w:val="009C31BD"/>
    <w:rsid w:val="009C6686"/>
    <w:rsid w:val="00A04665"/>
    <w:rsid w:val="00A06B87"/>
    <w:rsid w:val="00A26C8C"/>
    <w:rsid w:val="00A437F6"/>
    <w:rsid w:val="00A46372"/>
    <w:rsid w:val="00A50F22"/>
    <w:rsid w:val="00A606D0"/>
    <w:rsid w:val="00A6704A"/>
    <w:rsid w:val="00A72F11"/>
    <w:rsid w:val="00A747B9"/>
    <w:rsid w:val="00A82D2E"/>
    <w:rsid w:val="00A8320F"/>
    <w:rsid w:val="00A95BB3"/>
    <w:rsid w:val="00AB332B"/>
    <w:rsid w:val="00AB55D5"/>
    <w:rsid w:val="00AE3686"/>
    <w:rsid w:val="00AF0597"/>
    <w:rsid w:val="00B34335"/>
    <w:rsid w:val="00B528F5"/>
    <w:rsid w:val="00B8579F"/>
    <w:rsid w:val="00B8682E"/>
    <w:rsid w:val="00B92814"/>
    <w:rsid w:val="00B93007"/>
    <w:rsid w:val="00BD79EA"/>
    <w:rsid w:val="00BE6D75"/>
    <w:rsid w:val="00BF048D"/>
    <w:rsid w:val="00BF5C4E"/>
    <w:rsid w:val="00C12096"/>
    <w:rsid w:val="00C12C97"/>
    <w:rsid w:val="00CA2FA1"/>
    <w:rsid w:val="00CA3477"/>
    <w:rsid w:val="00CB2BF9"/>
    <w:rsid w:val="00CD1DF6"/>
    <w:rsid w:val="00D21D88"/>
    <w:rsid w:val="00D61317"/>
    <w:rsid w:val="00D72610"/>
    <w:rsid w:val="00D73CD2"/>
    <w:rsid w:val="00DD3CEA"/>
    <w:rsid w:val="00DE3C2E"/>
    <w:rsid w:val="00E01345"/>
    <w:rsid w:val="00E347E0"/>
    <w:rsid w:val="00E44EF1"/>
    <w:rsid w:val="00E50495"/>
    <w:rsid w:val="00E771E4"/>
    <w:rsid w:val="00EA48F1"/>
    <w:rsid w:val="00ED4D98"/>
    <w:rsid w:val="00EF6A75"/>
    <w:rsid w:val="00EF784F"/>
    <w:rsid w:val="00F0348F"/>
    <w:rsid w:val="00F109E7"/>
    <w:rsid w:val="00F34C8E"/>
    <w:rsid w:val="00F34FD5"/>
    <w:rsid w:val="00F440AF"/>
    <w:rsid w:val="00F50C76"/>
    <w:rsid w:val="00F63BFA"/>
    <w:rsid w:val="00F64CDE"/>
    <w:rsid w:val="00F769A7"/>
    <w:rsid w:val="00F851D1"/>
    <w:rsid w:val="00FA1FD1"/>
    <w:rsid w:val="00FA70AE"/>
    <w:rsid w:val="00FD56F7"/>
    <w:rsid w:val="0138266C"/>
    <w:rsid w:val="01A950B6"/>
    <w:rsid w:val="023F049E"/>
    <w:rsid w:val="08A54CC9"/>
    <w:rsid w:val="0928131E"/>
    <w:rsid w:val="104B628A"/>
    <w:rsid w:val="1318281A"/>
    <w:rsid w:val="210955E6"/>
    <w:rsid w:val="24D23958"/>
    <w:rsid w:val="2CAF6281"/>
    <w:rsid w:val="2E73786E"/>
    <w:rsid w:val="31A03239"/>
    <w:rsid w:val="330F6871"/>
    <w:rsid w:val="33751679"/>
    <w:rsid w:val="35A66594"/>
    <w:rsid w:val="3806791F"/>
    <w:rsid w:val="3A626C36"/>
    <w:rsid w:val="3D3D4CB6"/>
    <w:rsid w:val="3D62504C"/>
    <w:rsid w:val="4C4467BC"/>
    <w:rsid w:val="4FAB04B3"/>
    <w:rsid w:val="4FE77AC2"/>
    <w:rsid w:val="50473E8E"/>
    <w:rsid w:val="535C28BA"/>
    <w:rsid w:val="54A1461E"/>
    <w:rsid w:val="5673062C"/>
    <w:rsid w:val="56B942D7"/>
    <w:rsid w:val="5F0E4D9B"/>
    <w:rsid w:val="609B5F34"/>
    <w:rsid w:val="61DC56A5"/>
    <w:rsid w:val="6274674B"/>
    <w:rsid w:val="6656178A"/>
    <w:rsid w:val="6942446C"/>
    <w:rsid w:val="69990B21"/>
    <w:rsid w:val="6B0244B7"/>
    <w:rsid w:val="6B6C1481"/>
    <w:rsid w:val="6C0D348F"/>
    <w:rsid w:val="6E581F01"/>
    <w:rsid w:val="707D1758"/>
    <w:rsid w:val="724F6AD7"/>
    <w:rsid w:val="730A3279"/>
    <w:rsid w:val="77750050"/>
    <w:rsid w:val="7B84512E"/>
    <w:rsid w:val="7BBE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536"/>
        <w:tab w:val="right" w:pos="9072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536"/>
        <w:tab w:val="right" w:pos="9072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style-scope"/>
    <w:basedOn w:val="7"/>
    <w:qFormat/>
    <w:uiPriority w:val="0"/>
  </w:style>
  <w:style w:type="character" w:customStyle="1" w:styleId="9">
    <w:name w:val="批注框文本 字符"/>
    <w:basedOn w:val="7"/>
    <w:link w:val="2"/>
    <w:semiHidden/>
    <w:qFormat/>
    <w:uiPriority w:val="99"/>
    <w:rPr>
      <w:rFonts w:ascii="Tahoma" w:hAnsi="Tahoma" w:cs="Tahoma"/>
      <w:sz w:val="16"/>
      <w:szCs w:val="16"/>
      <w:lang w:val="en-US"/>
    </w:rPr>
  </w:style>
  <w:style w:type="character" w:customStyle="1" w:styleId="10">
    <w:name w:val="页眉 字符"/>
    <w:basedOn w:val="7"/>
    <w:link w:val="4"/>
    <w:qFormat/>
    <w:uiPriority w:val="99"/>
    <w:rPr>
      <w:rFonts w:eastAsiaTheme="minorHAnsi"/>
      <w:sz w:val="18"/>
      <w:szCs w:val="18"/>
      <w:lang w:eastAsia="en-US"/>
    </w:rPr>
  </w:style>
  <w:style w:type="character" w:customStyle="1" w:styleId="11">
    <w:name w:val="页脚 字符"/>
    <w:basedOn w:val="7"/>
    <w:link w:val="3"/>
    <w:qFormat/>
    <w:uiPriority w:val="99"/>
    <w:rPr>
      <w:rFonts w:eastAsiaTheme="minorHAns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3</Words>
  <Characters>1021</Characters>
  <Lines>18</Lines>
  <Paragraphs>5</Paragraphs>
  <TotalTime>1</TotalTime>
  <ScaleCrop>false</ScaleCrop>
  <LinksUpToDate>false</LinksUpToDate>
  <CharactersWithSpaces>114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11:21:00Z</dcterms:created>
  <dc:creator>LH</dc:creator>
  <cp:lastModifiedBy>煦煦</cp:lastModifiedBy>
  <dcterms:modified xsi:type="dcterms:W3CDTF">2023-07-05T02:43:14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C444BBED2FA43C6A2EA8B8C2FCAA93F</vt:lpwstr>
  </property>
</Properties>
</file>